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F9BADF" w14:textId="5ECA77CE" w:rsidR="005E446C" w:rsidRPr="00F40E26" w:rsidRDefault="005E446C" w:rsidP="005E446C">
      <w:pPr>
        <w:rPr>
          <w:rFonts w:ascii="Times New Roman" w:hAnsi="Times New Roman" w:cs="Times New Roman"/>
        </w:rPr>
      </w:pPr>
      <w:r w:rsidRPr="00F40E26">
        <w:rPr>
          <w:rFonts w:ascii="Times New Roman" w:hAnsi="Times New Roman" w:cs="Times New Roman"/>
          <w:b/>
        </w:rPr>
        <w:t>Supplementary</w:t>
      </w:r>
      <w:r w:rsidR="00557080">
        <w:rPr>
          <w:rFonts w:ascii="Times New Roman" w:hAnsi="Times New Roman" w:cs="Times New Roman"/>
          <w:b/>
        </w:rPr>
        <w:t xml:space="preserve"> S1</w:t>
      </w:r>
      <w:r w:rsidRPr="00F40E26">
        <w:rPr>
          <w:rFonts w:ascii="Times New Roman" w:hAnsi="Times New Roman" w:cs="Times New Roman"/>
          <w:b/>
        </w:rPr>
        <w:t xml:space="preserve"> Table</w:t>
      </w:r>
      <w:r w:rsidRPr="00F40E26">
        <w:rPr>
          <w:rFonts w:ascii="Times New Roman" w:hAnsi="Times New Roman" w:cs="Times New Roman"/>
        </w:rPr>
        <w:t xml:space="preserve">. </w:t>
      </w:r>
      <w:r w:rsidR="003A5319">
        <w:rPr>
          <w:rFonts w:ascii="Times New Roman" w:hAnsi="Times New Roman" w:cs="Times New Roman"/>
        </w:rPr>
        <w:t>GS-MS spectra</w:t>
      </w:r>
      <w:r w:rsidRPr="00F40E26">
        <w:rPr>
          <w:rFonts w:ascii="Times New Roman" w:hAnsi="Times New Roman" w:cs="Times New Roman"/>
        </w:rPr>
        <w:t xml:space="preserve"> </w:t>
      </w:r>
      <w:r w:rsidR="00004489">
        <w:rPr>
          <w:rFonts w:ascii="Times New Roman" w:hAnsi="Times New Roman" w:cs="Times New Roman"/>
        </w:rPr>
        <w:t>from</w:t>
      </w:r>
      <w:r w:rsidRPr="00F40E26">
        <w:rPr>
          <w:rFonts w:ascii="Times New Roman" w:hAnsi="Times New Roman" w:cs="Times New Roman"/>
        </w:rPr>
        <w:t xml:space="preserve"> </w:t>
      </w:r>
      <w:r w:rsidR="00004489">
        <w:rPr>
          <w:rFonts w:ascii="Times New Roman" w:hAnsi="Times New Roman" w:cs="Times New Roman"/>
        </w:rPr>
        <w:t>glucosinolates hydrolysis standards. S</w:t>
      </w:r>
      <w:r w:rsidR="00D0325C">
        <w:rPr>
          <w:rFonts w:ascii="Times New Roman" w:hAnsi="Times New Roman" w:cs="Times New Roman"/>
        </w:rPr>
        <w:t>ulforaphane nitrile mass spectrum</w:t>
      </w:r>
      <w:bookmarkStart w:id="0" w:name="_GoBack"/>
      <w:bookmarkEnd w:id="0"/>
      <w:r w:rsidR="00004489">
        <w:rPr>
          <w:rFonts w:ascii="Times New Roman" w:hAnsi="Times New Roman" w:cs="Times New Roman"/>
        </w:rPr>
        <w:t xml:space="preserve"> was obtained by broccoli floret tissue. 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998"/>
        <w:gridCol w:w="1260"/>
        <w:gridCol w:w="6390"/>
      </w:tblGrid>
      <w:tr w:rsidR="00002B90" w:rsidRPr="00F40E26" w14:paraId="4431E63B" w14:textId="77777777" w:rsidTr="00083721">
        <w:tc>
          <w:tcPr>
            <w:tcW w:w="1998" w:type="dxa"/>
          </w:tcPr>
          <w:p w14:paraId="6D82C6F7" w14:textId="77777777" w:rsidR="005E446C" w:rsidRPr="00F40E26" w:rsidRDefault="005E446C" w:rsidP="003300C2">
            <w:pPr>
              <w:rPr>
                <w:rFonts w:ascii="Times New Roman" w:hAnsi="Times New Roman" w:cs="Times New Roman"/>
              </w:rPr>
            </w:pPr>
            <w:r w:rsidRPr="00F40E26">
              <w:rPr>
                <w:rFonts w:ascii="Times New Roman" w:hAnsi="Times New Roman" w:cs="Times New Roman"/>
              </w:rPr>
              <w:t>Chemical name</w:t>
            </w:r>
          </w:p>
        </w:tc>
        <w:tc>
          <w:tcPr>
            <w:tcW w:w="1260" w:type="dxa"/>
          </w:tcPr>
          <w:p w14:paraId="4D17D649" w14:textId="77777777" w:rsidR="005E446C" w:rsidRPr="00F40E26" w:rsidRDefault="005E446C" w:rsidP="003300C2">
            <w:pPr>
              <w:rPr>
                <w:rFonts w:ascii="Times New Roman" w:hAnsi="Times New Roman" w:cs="Times New Roman"/>
              </w:rPr>
            </w:pPr>
            <w:r w:rsidRPr="00F40E26">
              <w:rPr>
                <w:rFonts w:ascii="Times New Roman" w:hAnsi="Times New Roman" w:cs="Times New Roman"/>
              </w:rPr>
              <w:t>Formula</w:t>
            </w:r>
          </w:p>
          <w:p w14:paraId="26847F5E" w14:textId="77777777" w:rsidR="005E446C" w:rsidRPr="00F40E26" w:rsidRDefault="005E446C" w:rsidP="003300C2">
            <w:pPr>
              <w:rPr>
                <w:rFonts w:ascii="Times New Roman" w:hAnsi="Times New Roman" w:cs="Times New Roman"/>
              </w:rPr>
            </w:pPr>
            <w:r w:rsidRPr="00F40E26">
              <w:rPr>
                <w:rFonts w:ascii="Times New Roman" w:hAnsi="Times New Roman" w:cs="Times New Roman"/>
              </w:rPr>
              <w:t>/M.W.</w:t>
            </w:r>
          </w:p>
        </w:tc>
        <w:tc>
          <w:tcPr>
            <w:tcW w:w="6390" w:type="dxa"/>
          </w:tcPr>
          <w:p w14:paraId="4417129D" w14:textId="77777777" w:rsidR="005E446C" w:rsidRPr="00F40E26" w:rsidRDefault="005E446C" w:rsidP="003300C2">
            <w:pPr>
              <w:rPr>
                <w:rFonts w:ascii="Times New Roman" w:hAnsi="Times New Roman" w:cs="Times New Roman"/>
              </w:rPr>
            </w:pPr>
            <w:r w:rsidRPr="00F40E26">
              <w:rPr>
                <w:rFonts w:ascii="Times New Roman" w:hAnsi="Times New Roman" w:cs="Times New Roman"/>
              </w:rPr>
              <w:t>Mass spectra</w:t>
            </w:r>
          </w:p>
        </w:tc>
      </w:tr>
      <w:tr w:rsidR="00002B90" w:rsidRPr="00F40E26" w14:paraId="13A106B3" w14:textId="77777777" w:rsidTr="00083721">
        <w:tc>
          <w:tcPr>
            <w:tcW w:w="1998" w:type="dxa"/>
          </w:tcPr>
          <w:p w14:paraId="495A2D11" w14:textId="77777777" w:rsidR="005E446C" w:rsidRPr="00F40E26" w:rsidRDefault="005E446C" w:rsidP="00330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ucin</w:t>
            </w:r>
          </w:p>
        </w:tc>
        <w:tc>
          <w:tcPr>
            <w:tcW w:w="1260" w:type="dxa"/>
          </w:tcPr>
          <w:p w14:paraId="22680E2B" w14:textId="701E18CE" w:rsidR="00083721" w:rsidRPr="00F40E26" w:rsidRDefault="00083721" w:rsidP="00083721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C</w:t>
            </w:r>
            <w: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6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H</w:t>
            </w:r>
            <w: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11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NS</w:t>
            </w:r>
            <w:r w:rsidRPr="00083721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</w:p>
          <w:p w14:paraId="237FB188" w14:textId="0CF4527B" w:rsidR="005E446C" w:rsidRPr="00F40E26" w:rsidRDefault="00083721" w:rsidP="00330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.28</w:t>
            </w:r>
          </w:p>
        </w:tc>
        <w:tc>
          <w:tcPr>
            <w:tcW w:w="6390" w:type="dxa"/>
          </w:tcPr>
          <w:p w14:paraId="74CA6567" w14:textId="3E85E389" w:rsidR="005E446C" w:rsidRPr="00F40E26" w:rsidRDefault="007F3E3D" w:rsidP="00330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FACDC22" wp14:editId="587C95A6">
                  <wp:extent cx="3914140" cy="1505585"/>
                  <wp:effectExtent l="0" t="0" r="0" b="0"/>
                  <wp:docPr id="1" name="Picture 1" descr="../../../../Desktop/Screen%20Shot%202017-08-17%20at%201.19.45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../../../../Desktop/Screen%20Shot%202017-08-17%20at%201.19.45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4140" cy="150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B90" w:rsidRPr="00F40E26" w14:paraId="54492409" w14:textId="77777777" w:rsidTr="00083721">
        <w:tc>
          <w:tcPr>
            <w:tcW w:w="1998" w:type="dxa"/>
          </w:tcPr>
          <w:p w14:paraId="238AB242" w14:textId="77777777" w:rsidR="005E446C" w:rsidRPr="00F40E26" w:rsidRDefault="005E446C" w:rsidP="00330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erin</w:t>
            </w:r>
          </w:p>
        </w:tc>
        <w:tc>
          <w:tcPr>
            <w:tcW w:w="1260" w:type="dxa"/>
          </w:tcPr>
          <w:p w14:paraId="1AE54E6B" w14:textId="411C064E" w:rsidR="005E446C" w:rsidRPr="00F40E26" w:rsidRDefault="00083721" w:rsidP="003300C2">
            <w:pPr>
              <w:rPr>
                <w:rFonts w:ascii="Times New Roman" w:hAnsi="Times New Roman" w:cs="Times New Roman"/>
              </w:rPr>
            </w:pPr>
            <w:r w:rsidRPr="00083721">
              <w:rPr>
                <w:rFonts w:ascii="Times New Roman" w:hAnsi="Times New Roman" w:cs="Times New Roman"/>
              </w:rPr>
              <w:t>C</w:t>
            </w:r>
            <w:r w:rsidRPr="00083721">
              <w:rPr>
                <w:rFonts w:ascii="Times New Roman" w:hAnsi="Times New Roman" w:cs="Times New Roman"/>
                <w:vertAlign w:val="subscript"/>
              </w:rPr>
              <w:t>5</w:t>
            </w:r>
            <w:r w:rsidRPr="00083721">
              <w:rPr>
                <w:rFonts w:ascii="Times New Roman" w:hAnsi="Times New Roman" w:cs="Times New Roman"/>
              </w:rPr>
              <w:t>H</w:t>
            </w:r>
            <w:r w:rsidRPr="00083721">
              <w:rPr>
                <w:rFonts w:ascii="Times New Roman" w:hAnsi="Times New Roman" w:cs="Times New Roman"/>
                <w:vertAlign w:val="subscript"/>
              </w:rPr>
              <w:t>9</w:t>
            </w:r>
            <w:r w:rsidRPr="00083721">
              <w:rPr>
                <w:rFonts w:ascii="Times New Roman" w:hAnsi="Times New Roman" w:cs="Times New Roman"/>
              </w:rPr>
              <w:t>NOS</w:t>
            </w:r>
            <w:r w:rsidRPr="00083721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br/>
            </w:r>
            <w:r w:rsidRPr="00083721">
              <w:rPr>
                <w:rFonts w:ascii="Times New Roman" w:hAnsi="Times New Roman" w:cs="Times New Roman"/>
              </w:rPr>
              <w:t>163.25</w:t>
            </w:r>
          </w:p>
        </w:tc>
        <w:tc>
          <w:tcPr>
            <w:tcW w:w="6390" w:type="dxa"/>
          </w:tcPr>
          <w:p w14:paraId="69FE1A70" w14:textId="69B99A5B" w:rsidR="005E446C" w:rsidRPr="00F40E26" w:rsidRDefault="007F3E3D" w:rsidP="00330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2141AE" wp14:editId="07EEA842">
                  <wp:extent cx="3919855" cy="1499870"/>
                  <wp:effectExtent l="0" t="0" r="0" b="0"/>
                  <wp:docPr id="2" name="Picture 2" descr="../../../../Desktop/Screen%20Shot%202017-08-17%20at%201.20.44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../../../../Desktop/Screen%20Shot%202017-08-17%20at%201.20.44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9855" cy="1499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B90" w:rsidRPr="00F40E26" w14:paraId="558933C4" w14:textId="77777777" w:rsidTr="00083721">
        <w:tc>
          <w:tcPr>
            <w:tcW w:w="1998" w:type="dxa"/>
          </w:tcPr>
          <w:p w14:paraId="14F855F3" w14:textId="77777777" w:rsidR="005E446C" w:rsidRPr="00F40E26" w:rsidRDefault="005E446C" w:rsidP="003300C2">
            <w:pPr>
              <w:rPr>
                <w:rFonts w:ascii="Times New Roman" w:hAnsi="Times New Roman" w:cs="Times New Roman"/>
              </w:rPr>
            </w:pPr>
            <w:bookmarkStart w:id="1" w:name="OLE_LINK14"/>
            <w:bookmarkStart w:id="2" w:name="OLE_LINK17"/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 xml:space="preserve">3-butenyl </w:t>
            </w:r>
            <w:bookmarkEnd w:id="1"/>
            <w:bookmarkEnd w:id="2"/>
            <w: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isothiocyanate</w:t>
            </w:r>
          </w:p>
        </w:tc>
        <w:tc>
          <w:tcPr>
            <w:tcW w:w="1260" w:type="dxa"/>
          </w:tcPr>
          <w:p w14:paraId="1605F53D" w14:textId="77777777" w:rsidR="005E446C" w:rsidRPr="00F40E26" w:rsidRDefault="005E446C" w:rsidP="003300C2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C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5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H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7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NS</w:t>
            </w:r>
          </w:p>
          <w:p w14:paraId="7D9DF435" w14:textId="77777777" w:rsidR="005E446C" w:rsidRPr="00F40E26" w:rsidRDefault="005E446C" w:rsidP="003300C2">
            <w:pPr>
              <w:rPr>
                <w:rFonts w:ascii="Times New Roman" w:hAnsi="Times New Roman" w:cs="Times New Roman"/>
              </w:rPr>
            </w:pPr>
            <w:r w:rsidRPr="00F40E26">
              <w:rPr>
                <w:rFonts w:ascii="Times New Roman" w:hAnsi="Times New Roman" w:cs="Times New Roman"/>
              </w:rPr>
              <w:t>113.18</w:t>
            </w:r>
          </w:p>
        </w:tc>
        <w:tc>
          <w:tcPr>
            <w:tcW w:w="6390" w:type="dxa"/>
          </w:tcPr>
          <w:p w14:paraId="2FAE874C" w14:textId="31A9289D" w:rsidR="005E446C" w:rsidRPr="00F40E26" w:rsidRDefault="007F3E3D" w:rsidP="003300C2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B5D2900" wp14:editId="15993594">
                  <wp:extent cx="3919855" cy="1488440"/>
                  <wp:effectExtent l="0" t="0" r="0" b="10160"/>
                  <wp:docPr id="3" name="Picture 3" descr="../../../../Desktop/Screen%20Shot%202017-08-17%20at%201.21.27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../../../../Desktop/Screen%20Shot%202017-08-17%20at%201.21.27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9855" cy="148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B90" w:rsidRPr="00F40E26" w14:paraId="267860D9" w14:textId="77777777" w:rsidTr="00083721">
        <w:tc>
          <w:tcPr>
            <w:tcW w:w="1998" w:type="dxa"/>
          </w:tcPr>
          <w:p w14:paraId="0B93D926" w14:textId="77777777" w:rsidR="005E446C" w:rsidRPr="00F40E26" w:rsidRDefault="005E446C" w:rsidP="003300C2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bookmarkStart w:id="3" w:name="OLE_LINK54"/>
            <w:bookmarkStart w:id="4" w:name="OLE_LINK55"/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 xml:space="preserve">4-pentenyl </w:t>
            </w:r>
            <w:bookmarkEnd w:id="3"/>
            <w:bookmarkEnd w:id="4"/>
            <w: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isothiocyanate</w:t>
            </w:r>
          </w:p>
          <w:p w14:paraId="41FE2C58" w14:textId="77777777" w:rsidR="005E446C" w:rsidRPr="00F40E26" w:rsidRDefault="005E446C" w:rsidP="003300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EF805E2" w14:textId="77777777" w:rsidR="005E446C" w:rsidRPr="00F40E26" w:rsidRDefault="005E446C" w:rsidP="003300C2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C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6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H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9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NS</w:t>
            </w:r>
          </w:p>
          <w:p w14:paraId="1C0687BF" w14:textId="77777777" w:rsidR="005E446C" w:rsidRPr="00F40E26" w:rsidRDefault="005E446C" w:rsidP="003300C2">
            <w:pPr>
              <w:rPr>
                <w:rFonts w:ascii="Times New Roman" w:hAnsi="Times New Roman" w:cs="Times New Roman"/>
              </w:rPr>
            </w:pPr>
            <w:r w:rsidRPr="00F40E26">
              <w:rPr>
                <w:rFonts w:ascii="Times New Roman" w:hAnsi="Times New Roman" w:cs="Times New Roman"/>
              </w:rPr>
              <w:t>127.21</w:t>
            </w:r>
          </w:p>
        </w:tc>
        <w:tc>
          <w:tcPr>
            <w:tcW w:w="6390" w:type="dxa"/>
          </w:tcPr>
          <w:p w14:paraId="4192594B" w14:textId="6B7B3D01" w:rsidR="005E446C" w:rsidRPr="00F40E26" w:rsidRDefault="00571A2E" w:rsidP="003300C2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C3C38DA" wp14:editId="11AB1617">
                  <wp:extent cx="3914140" cy="1471930"/>
                  <wp:effectExtent l="0" t="0" r="0" b="1270"/>
                  <wp:docPr id="5" name="Picture 5" descr="../../../../Desktop/Screen%20Shot%202017-08-17%20at%201.23.27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../../../../Desktop/Screen%20Shot%202017-08-17%20at%201.23.27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4140" cy="1471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B90" w:rsidRPr="00F40E26" w14:paraId="37A6152E" w14:textId="77777777" w:rsidTr="00083721">
        <w:tc>
          <w:tcPr>
            <w:tcW w:w="1998" w:type="dxa"/>
          </w:tcPr>
          <w:p w14:paraId="73282D0F" w14:textId="77777777" w:rsidR="005E446C" w:rsidRPr="00F40E26" w:rsidRDefault="005E446C" w:rsidP="003300C2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lastRenderedPageBreak/>
              <w:t>Sulforaphane</w:t>
            </w:r>
          </w:p>
        </w:tc>
        <w:tc>
          <w:tcPr>
            <w:tcW w:w="1260" w:type="dxa"/>
          </w:tcPr>
          <w:p w14:paraId="2A2E08F1" w14:textId="77777777" w:rsidR="00083721" w:rsidRPr="00083721" w:rsidRDefault="00083721" w:rsidP="00083721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083721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C</w:t>
            </w:r>
            <w:r w:rsidRPr="00083721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6</w:t>
            </w:r>
            <w:r w:rsidRPr="00083721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H</w:t>
            </w:r>
            <w:r w:rsidRPr="00083721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11</w:t>
            </w:r>
            <w:r w:rsidRPr="00083721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NOS</w:t>
            </w:r>
            <w:r w:rsidRPr="00083721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2</w:t>
            </w:r>
          </w:p>
          <w:p w14:paraId="67559C8C" w14:textId="5156FF9D" w:rsidR="005E446C" w:rsidRPr="00F40E26" w:rsidRDefault="00083721" w:rsidP="003300C2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177.29</w:t>
            </w:r>
          </w:p>
        </w:tc>
        <w:tc>
          <w:tcPr>
            <w:tcW w:w="6390" w:type="dxa"/>
          </w:tcPr>
          <w:p w14:paraId="5A6389B0" w14:textId="47DCA257" w:rsidR="005E446C" w:rsidRPr="00F40E26" w:rsidRDefault="00505810" w:rsidP="003300C2">
            <w:pPr>
              <w:rPr>
                <w:rFonts w:ascii="Times New Roman" w:hAnsi="Times New Roman" w:cs="Times New Roman"/>
                <w:noProof/>
                <w:lang w:eastAsia="en-US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D6F8AA1" wp14:editId="68D17E06">
                  <wp:extent cx="3919855" cy="1499870"/>
                  <wp:effectExtent l="0" t="0" r="0" b="0"/>
                  <wp:docPr id="6" name="Picture 6" descr="../../../../Desktop/Screen%20Shot%202017-08-17%20at%201.24.21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../../../../Desktop/Screen%20Shot%202017-08-17%20at%201.24.21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9855" cy="1499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B90" w:rsidRPr="00F40E26" w14:paraId="7A96EB7D" w14:textId="77777777" w:rsidTr="00083721">
        <w:tc>
          <w:tcPr>
            <w:tcW w:w="1998" w:type="dxa"/>
          </w:tcPr>
          <w:p w14:paraId="7987634B" w14:textId="77777777" w:rsidR="005E446C" w:rsidRDefault="005E446C" w:rsidP="003300C2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Suforaphane nitrile</w:t>
            </w:r>
          </w:p>
        </w:tc>
        <w:tc>
          <w:tcPr>
            <w:tcW w:w="1260" w:type="dxa"/>
          </w:tcPr>
          <w:p w14:paraId="3EEA3092" w14:textId="77777777" w:rsidR="005E446C" w:rsidRDefault="00083721" w:rsidP="00083721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083721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C</w:t>
            </w:r>
            <w:r w:rsidRPr="00083721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6</w:t>
            </w:r>
            <w:r w:rsidRPr="00083721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H</w:t>
            </w:r>
            <w:r w:rsidRPr="00083721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11</w:t>
            </w:r>
            <w:r w:rsidRPr="00083721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NOS</w:t>
            </w:r>
          </w:p>
          <w:p w14:paraId="59F92F6D" w14:textId="39561E37" w:rsidR="00083721" w:rsidRPr="00F40E26" w:rsidRDefault="00083721" w:rsidP="00083721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145.22</w:t>
            </w:r>
          </w:p>
        </w:tc>
        <w:tc>
          <w:tcPr>
            <w:tcW w:w="6390" w:type="dxa"/>
          </w:tcPr>
          <w:p w14:paraId="479D5A1D" w14:textId="3DE8846C" w:rsidR="005E446C" w:rsidRPr="00F40E26" w:rsidRDefault="00505810" w:rsidP="003300C2">
            <w:pPr>
              <w:rPr>
                <w:rFonts w:ascii="Times New Roman" w:hAnsi="Times New Roman" w:cs="Times New Roman"/>
                <w:noProof/>
                <w:lang w:eastAsia="en-US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73DBB27" wp14:editId="0ACEE309">
                  <wp:extent cx="3914140" cy="1488440"/>
                  <wp:effectExtent l="0" t="0" r="0" b="10160"/>
                  <wp:docPr id="7" name="Picture 7" descr="../../../../Desktop/Screen%20Shot%202017-08-17%20at%201.25.41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../../../../Desktop/Screen%20Shot%202017-08-17%20at%201.25.41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4140" cy="148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B90" w:rsidRPr="00F40E26" w14:paraId="25430632" w14:textId="77777777" w:rsidTr="00083721">
        <w:tc>
          <w:tcPr>
            <w:tcW w:w="1998" w:type="dxa"/>
          </w:tcPr>
          <w:p w14:paraId="0AD51C44" w14:textId="77777777" w:rsidR="005E446C" w:rsidRPr="00F40E26" w:rsidRDefault="005E446C" w:rsidP="003300C2">
            <w:pPr>
              <w:rPr>
                <w:rFonts w:ascii="Times New Roman" w:hAnsi="Times New Roman" w:cs="Times New Roman"/>
              </w:rPr>
            </w:pPr>
            <w:bookmarkStart w:id="5" w:name="OLE_LINK62"/>
            <w:bookmarkStart w:id="6" w:name="OLE_LINK63"/>
            <w:bookmarkStart w:id="7" w:name="OLE_LINK1"/>
            <w:bookmarkStart w:id="8" w:name="OLE_LINK2"/>
            <w:bookmarkStart w:id="9" w:name="OLE_LINK5"/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Goitrin</w:t>
            </w:r>
            <w:bookmarkEnd w:id="5"/>
            <w:bookmarkEnd w:id="6"/>
            <w:bookmarkEnd w:id="7"/>
            <w:bookmarkEnd w:id="8"/>
            <w:bookmarkEnd w:id="9"/>
          </w:p>
        </w:tc>
        <w:tc>
          <w:tcPr>
            <w:tcW w:w="1260" w:type="dxa"/>
          </w:tcPr>
          <w:p w14:paraId="2CAA07F0" w14:textId="77777777" w:rsidR="005E446C" w:rsidRPr="00F40E26" w:rsidRDefault="005E446C" w:rsidP="003300C2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C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5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H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7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NOS</w:t>
            </w:r>
          </w:p>
          <w:p w14:paraId="11FF549D" w14:textId="77777777" w:rsidR="005E446C" w:rsidRPr="00F40E26" w:rsidRDefault="005E446C" w:rsidP="003300C2">
            <w:pPr>
              <w:rPr>
                <w:rFonts w:ascii="Times New Roman" w:hAnsi="Times New Roman" w:cs="Times New Roman"/>
              </w:rPr>
            </w:pPr>
            <w:r w:rsidRPr="00F40E26">
              <w:rPr>
                <w:rFonts w:ascii="Times New Roman" w:hAnsi="Times New Roman" w:cs="Times New Roman"/>
              </w:rPr>
              <w:t>129.182</w:t>
            </w:r>
          </w:p>
        </w:tc>
        <w:tc>
          <w:tcPr>
            <w:tcW w:w="6390" w:type="dxa"/>
          </w:tcPr>
          <w:p w14:paraId="0B5DB706" w14:textId="121137EF" w:rsidR="005E446C" w:rsidRPr="00F40E26" w:rsidRDefault="00C03330" w:rsidP="003300C2">
            <w:pPr>
              <w:rPr>
                <w:rFonts w:ascii="Times New Roman" w:hAnsi="Times New Roman" w:cs="Times New Roman"/>
                <w:noProof/>
                <w:lang w:eastAsia="en-US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0CD4AA8" wp14:editId="08C53F12">
                  <wp:extent cx="3914140" cy="1488440"/>
                  <wp:effectExtent l="0" t="0" r="0" b="10160"/>
                  <wp:docPr id="8" name="Picture 8" descr="../../../../Desktop/Screen%20Shot%202017-08-17%20at%201.26.52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../../../../Desktop/Screen%20Shot%202017-08-17%20at%201.26.52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4140" cy="148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B90" w:rsidRPr="00F40E26" w14:paraId="20CBAED8" w14:textId="77777777" w:rsidTr="00083721">
        <w:tc>
          <w:tcPr>
            <w:tcW w:w="1998" w:type="dxa"/>
          </w:tcPr>
          <w:p w14:paraId="17517BAA" w14:textId="77777777" w:rsidR="005E446C" w:rsidRPr="00F40E26" w:rsidRDefault="005E446C" w:rsidP="003300C2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bookmarkStart w:id="10" w:name="OLE_LINK52"/>
            <w:bookmarkStart w:id="11" w:name="OLE_LINK53"/>
            <w:bookmarkStart w:id="12" w:name="OLE_LINK25"/>
            <w:bookmarkStart w:id="13" w:name="OLE_LINK26"/>
            <w:bookmarkStart w:id="14" w:name="OLE_LINK56"/>
            <w:bookmarkStart w:id="15" w:name="OLE_LINK57"/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Crambene</w:t>
            </w:r>
            <w:bookmarkEnd w:id="10"/>
            <w:bookmarkEnd w:id="11"/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bookmarkEnd w:id="12"/>
            <w:bookmarkEnd w:id="13"/>
          </w:p>
          <w:bookmarkEnd w:id="14"/>
          <w:bookmarkEnd w:id="15"/>
          <w:p w14:paraId="2C01F7E2" w14:textId="77777777" w:rsidR="005E446C" w:rsidRPr="00F40E26" w:rsidRDefault="005E446C" w:rsidP="003300C2">
            <w:pPr>
              <w:rPr>
                <w:rFonts w:ascii="Times New Roman" w:hAnsi="Times New Roman" w:cs="Times New Roman"/>
              </w:rPr>
            </w:pP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(</w:t>
            </w:r>
            <w:r w:rsidRPr="00F40E26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1-Cyano-2-hydroxy-3-butene)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perscript"/>
              </w:rPr>
              <w:t>z</w:t>
            </w:r>
          </w:p>
        </w:tc>
        <w:tc>
          <w:tcPr>
            <w:tcW w:w="1260" w:type="dxa"/>
          </w:tcPr>
          <w:p w14:paraId="628F6BBF" w14:textId="77777777" w:rsidR="005E446C" w:rsidRPr="00F40E26" w:rsidRDefault="005E446C" w:rsidP="003300C2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bookmarkStart w:id="16" w:name="OLE_LINK19"/>
            <w:bookmarkStart w:id="17" w:name="OLE_LINK20"/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C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5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H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7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NO</w:t>
            </w:r>
            <w:bookmarkEnd w:id="16"/>
            <w:bookmarkEnd w:id="17"/>
          </w:p>
          <w:p w14:paraId="332565A4" w14:textId="77777777" w:rsidR="005E446C" w:rsidRPr="00F40E26" w:rsidRDefault="005E446C" w:rsidP="003300C2">
            <w:pPr>
              <w:rPr>
                <w:rFonts w:ascii="Times New Roman" w:hAnsi="Times New Roman" w:cs="Times New Roman"/>
              </w:rPr>
            </w:pPr>
            <w:r w:rsidRPr="00F40E26">
              <w:rPr>
                <w:rFonts w:ascii="Times New Roman" w:hAnsi="Times New Roman" w:cs="Times New Roman"/>
              </w:rPr>
              <w:t>97.12</w:t>
            </w:r>
          </w:p>
        </w:tc>
        <w:tc>
          <w:tcPr>
            <w:tcW w:w="6390" w:type="dxa"/>
          </w:tcPr>
          <w:p w14:paraId="3CB90398" w14:textId="79850CC7" w:rsidR="005E446C" w:rsidRPr="00F40E26" w:rsidRDefault="00C03330" w:rsidP="00330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E35A73" wp14:editId="1335297B">
                  <wp:extent cx="3914140" cy="1488440"/>
                  <wp:effectExtent l="0" t="0" r="0" b="10160"/>
                  <wp:docPr id="10" name="Picture 10" descr="../../../../Desktop/Screen%20Shot%202017-08-17%20at%201.27.19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../../../../Desktop/Screen%20Shot%202017-08-17%20at%201.27.19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4140" cy="148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B90" w:rsidRPr="00F40E26" w14:paraId="75303965" w14:textId="77777777" w:rsidTr="00083721">
        <w:tc>
          <w:tcPr>
            <w:tcW w:w="1998" w:type="dxa"/>
          </w:tcPr>
          <w:p w14:paraId="40FF5907" w14:textId="77777777" w:rsidR="005E446C" w:rsidRPr="00F40E26" w:rsidRDefault="005E446C" w:rsidP="00330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Allyl isothiocyanate</w:t>
            </w:r>
          </w:p>
        </w:tc>
        <w:tc>
          <w:tcPr>
            <w:tcW w:w="1260" w:type="dxa"/>
          </w:tcPr>
          <w:p w14:paraId="1F07431A" w14:textId="340AB845" w:rsidR="005E446C" w:rsidRPr="00F40E26" w:rsidRDefault="005E446C" w:rsidP="003300C2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bookmarkStart w:id="18" w:name="OLE_LINK23"/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C</w:t>
            </w:r>
            <w:r w:rsidR="00083721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4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H</w:t>
            </w:r>
            <w:r w:rsidR="00083721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5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NS</w:t>
            </w:r>
            <w:bookmarkEnd w:id="18"/>
          </w:p>
          <w:p w14:paraId="74A602F3" w14:textId="6DF0CCA3" w:rsidR="005E446C" w:rsidRPr="00F40E26" w:rsidRDefault="00083721" w:rsidP="00330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15</w:t>
            </w:r>
          </w:p>
        </w:tc>
        <w:tc>
          <w:tcPr>
            <w:tcW w:w="6390" w:type="dxa"/>
          </w:tcPr>
          <w:p w14:paraId="1FCC218F" w14:textId="4920A17D" w:rsidR="005E446C" w:rsidRPr="00F40E26" w:rsidRDefault="00860CD6" w:rsidP="003300C2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767915" wp14:editId="7B56B9BE">
                  <wp:extent cx="3914140" cy="1505585"/>
                  <wp:effectExtent l="0" t="0" r="0" b="0"/>
                  <wp:docPr id="13" name="Picture 13" descr="../../../../Desktop/Screen%20Shot%202017-08-17%20at%201.28.04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../../../../Desktop/Screen%20Shot%202017-08-17%20at%201.28.04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4140" cy="1505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B90" w:rsidRPr="00F40E26" w14:paraId="62BCE2A3" w14:textId="77777777" w:rsidTr="00083721">
        <w:tc>
          <w:tcPr>
            <w:tcW w:w="1998" w:type="dxa"/>
          </w:tcPr>
          <w:p w14:paraId="5616DEB6" w14:textId="77777777" w:rsidR="005E446C" w:rsidRPr="00F40E26" w:rsidRDefault="00002B90" w:rsidP="00002B90">
            <w:pPr>
              <w:rPr>
                <w:rFonts w:ascii="Times New Roman" w:hAnsi="Times New Roman" w:cs="Times New Roman"/>
              </w:rPr>
            </w:pPr>
            <w:bookmarkStart w:id="19" w:name="OLE_LINK10"/>
            <w:bookmarkStart w:id="20" w:name="OLE_LINK13"/>
            <w:bookmarkStart w:id="21" w:name="OLE_LINK18"/>
            <w:bookmarkStart w:id="22" w:name="OLE_LINK24"/>
            <w:bookmarkStart w:id="23" w:name="OLE_LINK50"/>
            <w:bookmarkStart w:id="24" w:name="OLE_LINK59"/>
            <w:bookmarkStart w:id="25" w:name="OLE_LINK6"/>
            <w: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1-Cyano-2</w:t>
            </w:r>
            <w:r w:rsidR="005E446C"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,</w:t>
            </w:r>
            <w: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3</w:t>
            </w:r>
            <w:r w:rsidR="005E446C"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-</w:t>
            </w:r>
            <w:r w:rsidRPr="00206522">
              <w:rPr>
                <w:rFonts w:ascii="Times New Roman" w:hAnsi="Times New Roman" w:cs="Times New Roman"/>
              </w:rPr>
              <w:t xml:space="preserve"> epithiopropane</w:t>
            </w:r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</w:p>
        </w:tc>
        <w:tc>
          <w:tcPr>
            <w:tcW w:w="1260" w:type="dxa"/>
          </w:tcPr>
          <w:p w14:paraId="311BF041" w14:textId="77777777" w:rsidR="002C69C5" w:rsidRPr="00F40E26" w:rsidRDefault="002C69C5" w:rsidP="002C69C5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C</w:t>
            </w:r>
            <w: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4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H</w:t>
            </w:r>
            <w: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5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NS</w:t>
            </w:r>
          </w:p>
          <w:p w14:paraId="0B108478" w14:textId="53FDD970" w:rsidR="005E446C" w:rsidRPr="00F40E26" w:rsidRDefault="002C69C5" w:rsidP="00330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15</w:t>
            </w:r>
          </w:p>
        </w:tc>
        <w:tc>
          <w:tcPr>
            <w:tcW w:w="6390" w:type="dxa"/>
          </w:tcPr>
          <w:p w14:paraId="13B6B14F" w14:textId="2BDC02F1" w:rsidR="005E446C" w:rsidRPr="00F40E26" w:rsidRDefault="00602A01" w:rsidP="003300C2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4FDC941" wp14:editId="65709A4A">
                  <wp:extent cx="3919855" cy="1494155"/>
                  <wp:effectExtent l="0" t="0" r="0" b="4445"/>
                  <wp:docPr id="18" name="Picture 18" descr="../../../../Desktop/Screen%20Shot%202017-08-17%20at%201.30.49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../../../../Desktop/Screen%20Shot%202017-08-17%20at%201.30.49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9855" cy="149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B90" w:rsidRPr="00F40E26" w14:paraId="6A5AAAA5" w14:textId="77777777" w:rsidTr="00083721">
        <w:tc>
          <w:tcPr>
            <w:tcW w:w="1998" w:type="dxa"/>
          </w:tcPr>
          <w:p w14:paraId="034F773D" w14:textId="77777777" w:rsidR="005E446C" w:rsidRPr="00F40E26" w:rsidRDefault="00002B90" w:rsidP="00330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Arial Unicode MS"/>
              </w:rPr>
              <w:t>2-phenethyl isothiocyanate</w:t>
            </w:r>
          </w:p>
        </w:tc>
        <w:tc>
          <w:tcPr>
            <w:tcW w:w="1260" w:type="dxa"/>
          </w:tcPr>
          <w:p w14:paraId="1A9E017B" w14:textId="7EBE41DA" w:rsidR="005E446C" w:rsidRDefault="005E446C" w:rsidP="003300C2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C</w:t>
            </w:r>
            <w:r w:rsidR="002C69C5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9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H</w:t>
            </w:r>
            <w:r w:rsidR="002C69C5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  <w:vertAlign w:val="subscript"/>
              </w:rPr>
              <w:t>9</w:t>
            </w:r>
            <w:r w:rsidRPr="00F40E26"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NS</w:t>
            </w:r>
          </w:p>
          <w:p w14:paraId="3AAB8681" w14:textId="3613CA12" w:rsidR="005E446C" w:rsidRPr="00530AE9" w:rsidRDefault="002C69C5" w:rsidP="003300C2">
            <w:pP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hd w:val="clear" w:color="auto" w:fill="FFFFFF"/>
              </w:rPr>
              <w:t>163.24</w:t>
            </w:r>
          </w:p>
        </w:tc>
        <w:tc>
          <w:tcPr>
            <w:tcW w:w="6390" w:type="dxa"/>
          </w:tcPr>
          <w:p w14:paraId="6153E3E5" w14:textId="73CFBE41" w:rsidR="005E446C" w:rsidRPr="00F40E26" w:rsidRDefault="008E348E" w:rsidP="003300C2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A8D1366" wp14:editId="3B8837C1">
                  <wp:extent cx="3919855" cy="1488440"/>
                  <wp:effectExtent l="0" t="0" r="0" b="10160"/>
                  <wp:docPr id="17" name="Picture 17" descr="../../../../Desktop/Screen%20Shot%202017-08-17%20at%201.30.13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../../../../Desktop/Screen%20Shot%202017-08-17%20at%201.30.13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9855" cy="148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2B90" w:rsidRPr="00F40E26" w14:paraId="6AC48EA9" w14:textId="77777777" w:rsidTr="00083721">
        <w:tc>
          <w:tcPr>
            <w:tcW w:w="1998" w:type="dxa"/>
          </w:tcPr>
          <w:p w14:paraId="33516FB5" w14:textId="77777777" w:rsidR="005E446C" w:rsidRPr="00F40E26" w:rsidRDefault="00002B90" w:rsidP="00330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Arial Unicode MS"/>
              </w:rPr>
              <w:t>3-phenylpropionitrile</w:t>
            </w:r>
          </w:p>
        </w:tc>
        <w:tc>
          <w:tcPr>
            <w:tcW w:w="1260" w:type="dxa"/>
          </w:tcPr>
          <w:p w14:paraId="7A802D9B" w14:textId="15967B68" w:rsidR="00BC3B6C" w:rsidRDefault="00BC3B6C" w:rsidP="003300C2">
            <w:pPr>
              <w:rPr>
                <w:rFonts w:ascii="Times New Roman" w:hAnsi="Times New Roman" w:cs="Times New Roman"/>
              </w:rPr>
            </w:pPr>
            <w:r w:rsidRPr="00BC3B6C">
              <w:rPr>
                <w:rFonts w:ascii="Times New Roman" w:hAnsi="Times New Roman" w:cs="Times New Roman"/>
              </w:rPr>
              <w:t>C</w:t>
            </w:r>
            <w:r w:rsidRPr="00BC3B6C">
              <w:rPr>
                <w:rFonts w:ascii="Times New Roman" w:hAnsi="Times New Roman" w:cs="Times New Roman"/>
                <w:vertAlign w:val="subscript"/>
              </w:rPr>
              <w:t>9</w:t>
            </w:r>
            <w:r w:rsidRPr="00BC3B6C">
              <w:rPr>
                <w:rFonts w:ascii="Times New Roman" w:hAnsi="Times New Roman" w:cs="Times New Roman"/>
              </w:rPr>
              <w:t>H</w:t>
            </w:r>
            <w:r w:rsidRPr="00BC3B6C">
              <w:rPr>
                <w:rFonts w:ascii="Times New Roman" w:hAnsi="Times New Roman" w:cs="Times New Roman"/>
                <w:vertAlign w:val="subscript"/>
              </w:rPr>
              <w:t>9</w:t>
            </w:r>
            <w:r w:rsidRPr="00BC3B6C">
              <w:rPr>
                <w:rFonts w:ascii="Times New Roman" w:hAnsi="Times New Roman" w:cs="Times New Roman"/>
              </w:rPr>
              <w:t>N</w:t>
            </w:r>
          </w:p>
          <w:p w14:paraId="56373E95" w14:textId="6BE5CB16" w:rsidR="005E446C" w:rsidRPr="00F40E26" w:rsidRDefault="002C69C5" w:rsidP="003300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17</w:t>
            </w:r>
          </w:p>
        </w:tc>
        <w:tc>
          <w:tcPr>
            <w:tcW w:w="6390" w:type="dxa"/>
          </w:tcPr>
          <w:p w14:paraId="2068AD14" w14:textId="305FDD5B" w:rsidR="005E446C" w:rsidRPr="00F40E26" w:rsidRDefault="00860CD6" w:rsidP="003300C2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E252A71" wp14:editId="7B3160EA">
                  <wp:extent cx="3914140" cy="1494155"/>
                  <wp:effectExtent l="0" t="0" r="0" b="4445"/>
                  <wp:docPr id="16" name="Picture 16" descr="../../../../Desktop/Screen%20Shot%202017-08-17%20at%201.28.44%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../../../../Desktop/Screen%20Shot%202017-08-17%20at%201.28.44%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4140" cy="1494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A1E4A8" w14:textId="77777777" w:rsidR="005C1390" w:rsidRDefault="005C1390"/>
    <w:sectPr w:rsidR="005C1390" w:rsidSect="005C139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46C"/>
    <w:rsid w:val="00002B90"/>
    <w:rsid w:val="00004489"/>
    <w:rsid w:val="00083721"/>
    <w:rsid w:val="002C69C5"/>
    <w:rsid w:val="003A5319"/>
    <w:rsid w:val="004214DA"/>
    <w:rsid w:val="00505810"/>
    <w:rsid w:val="00530AE9"/>
    <w:rsid w:val="00557080"/>
    <w:rsid w:val="00571A2E"/>
    <w:rsid w:val="005C1390"/>
    <w:rsid w:val="005E446C"/>
    <w:rsid w:val="00602A01"/>
    <w:rsid w:val="007F3E3D"/>
    <w:rsid w:val="00860CD6"/>
    <w:rsid w:val="008E348E"/>
    <w:rsid w:val="008E5D38"/>
    <w:rsid w:val="00957128"/>
    <w:rsid w:val="00BC3B6C"/>
    <w:rsid w:val="00C03330"/>
    <w:rsid w:val="00D0325C"/>
    <w:rsid w:val="00FD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D1415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446C"/>
    <w:pPr>
      <w:spacing w:after="160" w:line="259" w:lineRule="auto"/>
    </w:pPr>
    <w:rPr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446C"/>
    <w:rPr>
      <w:sz w:val="22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44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46C"/>
    <w:rPr>
      <w:rFonts w:ascii="Lucida Grande" w:hAnsi="Lucida Grande" w:cs="Lucida Grande"/>
      <w:sz w:val="18"/>
      <w:szCs w:val="18"/>
      <w:lang w:eastAsia="ko-KR"/>
    </w:rPr>
  </w:style>
  <w:style w:type="character" w:styleId="Hyperlink">
    <w:name w:val="Hyperlink"/>
    <w:basedOn w:val="DefaultParagraphFont"/>
    <w:uiPriority w:val="99"/>
    <w:unhideWhenUsed/>
    <w:rsid w:val="0008372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372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2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9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97</Words>
  <Characters>55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UC</Company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Mo Ku</dc:creator>
  <cp:keywords/>
  <dc:description/>
  <cp:lastModifiedBy>Kang Mo Ku</cp:lastModifiedBy>
  <cp:revision>19</cp:revision>
  <dcterms:created xsi:type="dcterms:W3CDTF">2017-08-14T16:13:00Z</dcterms:created>
  <dcterms:modified xsi:type="dcterms:W3CDTF">2017-08-25T13:59:00Z</dcterms:modified>
</cp:coreProperties>
</file>